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39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94"/>
        <w:gridCol w:w="653"/>
        <w:gridCol w:w="653"/>
      </w:tblGrid>
      <w:tr w:rsidR="00193415" w:rsidRPr="00193415" w14:paraId="6E19BD78" w14:textId="77777777" w:rsidTr="00193415">
        <w:trPr>
          <w:trHeight w:val="570"/>
          <w:jc w:val="center"/>
        </w:trPr>
        <w:tc>
          <w:tcPr>
            <w:tcW w:w="390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bottom"/>
            <w:hideMark/>
          </w:tcPr>
          <w:p w14:paraId="57EE5AAF" w14:textId="77777777" w:rsidR="00193415" w:rsidRPr="00193415" w:rsidRDefault="00193415" w:rsidP="00193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1934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 xml:space="preserve">Table S1. Sample size calculation for matched case control study </w:t>
            </w:r>
          </w:p>
        </w:tc>
      </w:tr>
      <w:tr w:rsidR="00193415" w:rsidRPr="00193415" w14:paraId="7575D2FE" w14:textId="77777777" w:rsidTr="00193415">
        <w:trPr>
          <w:trHeight w:val="310"/>
          <w:jc w:val="center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C8692E3" w14:textId="77777777" w:rsidR="00193415" w:rsidRPr="00193415" w:rsidRDefault="00193415" w:rsidP="001934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1934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Study Parameters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1BDF6B2" w14:textId="77777777" w:rsidR="00193415" w:rsidRPr="00193415" w:rsidRDefault="00193415" w:rsidP="00193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19341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RARB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FADB140" w14:textId="77777777" w:rsidR="00193415" w:rsidRPr="00193415" w:rsidRDefault="00193415" w:rsidP="00193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19341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GSTP1</w:t>
            </w:r>
          </w:p>
        </w:tc>
      </w:tr>
      <w:tr w:rsidR="00193415" w:rsidRPr="00193415" w14:paraId="7AB160C4" w14:textId="77777777" w:rsidTr="00193415">
        <w:trPr>
          <w:trHeight w:val="310"/>
          <w:jc w:val="center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42C5D06" w14:textId="77777777" w:rsidR="00193415" w:rsidRPr="00193415" w:rsidRDefault="00193415" w:rsidP="00193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19341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Alpha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4F987AB" w14:textId="77777777" w:rsidR="00193415" w:rsidRPr="00193415" w:rsidRDefault="00193415" w:rsidP="00193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19341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0.0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3D698D1" w14:textId="77777777" w:rsidR="00193415" w:rsidRPr="00193415" w:rsidRDefault="00193415" w:rsidP="00193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19341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0.05</w:t>
            </w:r>
          </w:p>
        </w:tc>
      </w:tr>
      <w:tr w:rsidR="00193415" w:rsidRPr="00193415" w14:paraId="3835E1BD" w14:textId="77777777" w:rsidTr="00193415">
        <w:trPr>
          <w:trHeight w:val="310"/>
          <w:jc w:val="center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1DA2D0D" w14:textId="77777777" w:rsidR="00193415" w:rsidRPr="00193415" w:rsidRDefault="00193415" w:rsidP="00193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19341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Power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9FF0A4A" w14:textId="77777777" w:rsidR="00193415" w:rsidRPr="00193415" w:rsidRDefault="00193415" w:rsidP="00193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19341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80%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83A8610" w14:textId="77777777" w:rsidR="00193415" w:rsidRPr="00193415" w:rsidRDefault="00193415" w:rsidP="00193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19341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80%</w:t>
            </w:r>
          </w:p>
        </w:tc>
      </w:tr>
      <w:tr w:rsidR="00193415" w:rsidRPr="00193415" w14:paraId="4973C15E" w14:textId="77777777" w:rsidTr="00193415">
        <w:trPr>
          <w:trHeight w:val="310"/>
          <w:jc w:val="center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621E5E8" w14:textId="77777777" w:rsidR="00193415" w:rsidRPr="00193415" w:rsidRDefault="00193415" w:rsidP="00193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19341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Probability of exposure of cases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D7DAB61" w14:textId="77777777" w:rsidR="00193415" w:rsidRPr="00193415" w:rsidRDefault="00193415" w:rsidP="00193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19341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37.32%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924879F" w14:textId="77777777" w:rsidR="00193415" w:rsidRPr="00193415" w:rsidRDefault="00193415" w:rsidP="00193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19341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33.45%</w:t>
            </w:r>
          </w:p>
        </w:tc>
      </w:tr>
      <w:tr w:rsidR="00193415" w:rsidRPr="00193415" w14:paraId="7EDC2856" w14:textId="77777777" w:rsidTr="00193415">
        <w:trPr>
          <w:trHeight w:val="310"/>
          <w:jc w:val="center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8CE0E7C" w14:textId="77777777" w:rsidR="00193415" w:rsidRPr="00193415" w:rsidRDefault="00193415" w:rsidP="00193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19341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Expected Odds Ratio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40E9500" w14:textId="77777777" w:rsidR="00193415" w:rsidRPr="00193415" w:rsidRDefault="00193415" w:rsidP="00193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19341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7.2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E76CE7C" w14:textId="77777777" w:rsidR="00193415" w:rsidRPr="00193415" w:rsidRDefault="00193415" w:rsidP="00193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19341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7.85</w:t>
            </w:r>
          </w:p>
        </w:tc>
      </w:tr>
      <w:tr w:rsidR="00193415" w:rsidRPr="00193415" w14:paraId="38A5C353" w14:textId="77777777" w:rsidTr="00193415">
        <w:trPr>
          <w:trHeight w:val="310"/>
          <w:jc w:val="center"/>
        </w:trPr>
        <w:tc>
          <w:tcPr>
            <w:tcW w:w="25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5F045B69" w14:textId="77777777" w:rsidR="00193415" w:rsidRPr="00193415" w:rsidRDefault="00193415" w:rsidP="001934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1934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Required number of pairs 1:1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4533A1D6" w14:textId="77777777" w:rsidR="00193415" w:rsidRPr="00193415" w:rsidRDefault="00193415" w:rsidP="00193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1934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33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68D46EA6" w14:textId="77777777" w:rsidR="00193415" w:rsidRPr="00193415" w:rsidRDefault="00193415" w:rsidP="00193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1934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35</w:t>
            </w:r>
          </w:p>
        </w:tc>
      </w:tr>
      <w:tr w:rsidR="00193415" w:rsidRPr="00193415" w14:paraId="19D5C83C" w14:textId="77777777" w:rsidTr="00193415">
        <w:trPr>
          <w:trHeight w:val="420"/>
          <w:jc w:val="center"/>
        </w:trPr>
        <w:tc>
          <w:tcPr>
            <w:tcW w:w="324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A432C01" w14:textId="77777777" w:rsidR="00193415" w:rsidRPr="00193415" w:rsidRDefault="00193415" w:rsidP="001934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1934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Sample size and power in study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DFC0EF0" w14:textId="77777777" w:rsidR="00193415" w:rsidRPr="00193415" w:rsidRDefault="00193415" w:rsidP="00193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19341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 </w:t>
            </w:r>
          </w:p>
        </w:tc>
      </w:tr>
      <w:tr w:rsidR="00193415" w:rsidRPr="00193415" w14:paraId="300FF7C2" w14:textId="77777777" w:rsidTr="00193415">
        <w:trPr>
          <w:trHeight w:val="310"/>
          <w:jc w:val="center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96F5E5E" w14:textId="77777777" w:rsidR="00193415" w:rsidRPr="00193415" w:rsidRDefault="00193415" w:rsidP="00193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19341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 xml:space="preserve">Matched sample size 1:1 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0841B50" w14:textId="77777777" w:rsidR="00193415" w:rsidRPr="00193415" w:rsidRDefault="00193415" w:rsidP="00193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1934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5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7187366" w14:textId="77777777" w:rsidR="00193415" w:rsidRPr="00193415" w:rsidRDefault="00193415" w:rsidP="00193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1934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58</w:t>
            </w:r>
          </w:p>
        </w:tc>
      </w:tr>
      <w:tr w:rsidR="00193415" w:rsidRPr="00193415" w14:paraId="2E67D7E4" w14:textId="77777777" w:rsidTr="00193415">
        <w:trPr>
          <w:trHeight w:val="310"/>
          <w:jc w:val="center"/>
        </w:trPr>
        <w:tc>
          <w:tcPr>
            <w:tcW w:w="25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6FA09B66" w14:textId="77777777" w:rsidR="00193415" w:rsidRPr="00193415" w:rsidRDefault="00193415" w:rsidP="001934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19341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 xml:space="preserve">Power 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7F7694A8" w14:textId="77777777" w:rsidR="00193415" w:rsidRPr="00193415" w:rsidRDefault="00193415" w:rsidP="00193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1934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97%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bottom"/>
            <w:hideMark/>
          </w:tcPr>
          <w:p w14:paraId="0331F3EF" w14:textId="77777777" w:rsidR="00193415" w:rsidRPr="00193415" w:rsidRDefault="00193415" w:rsidP="001934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</w:pPr>
            <w:r w:rsidRPr="001934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s-PE"/>
                <w14:ligatures w14:val="none"/>
              </w:rPr>
              <w:t>96%</w:t>
            </w:r>
          </w:p>
        </w:tc>
      </w:tr>
    </w:tbl>
    <w:p w14:paraId="121C6E4D" w14:textId="77777777" w:rsidR="00B610D5" w:rsidRDefault="00B610D5"/>
    <w:sectPr w:rsidR="00B610D5" w:rsidSect="00193415">
      <w:pgSz w:w="12240" w:h="15840" w:code="1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415"/>
    <w:rsid w:val="00082C65"/>
    <w:rsid w:val="00193415"/>
    <w:rsid w:val="00494B32"/>
    <w:rsid w:val="00B61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249428B"/>
  <w15:chartTrackingRefBased/>
  <w15:docId w15:val="{08B0F6C4-DFF6-4637-BF93-661F112A7D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P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353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76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ina Danos Diaz</dc:creator>
  <cp:keywords/>
  <dc:description/>
  <cp:lastModifiedBy>Pierina Danos Diaz</cp:lastModifiedBy>
  <cp:revision>1</cp:revision>
  <dcterms:created xsi:type="dcterms:W3CDTF">2023-04-30T23:41:00Z</dcterms:created>
  <dcterms:modified xsi:type="dcterms:W3CDTF">2023-04-30T23:42:00Z</dcterms:modified>
</cp:coreProperties>
</file>